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C96BB" w14:textId="77777777" w:rsidR="00FB5F0D" w:rsidRPr="00D51C47" w:rsidRDefault="00000000">
      <w:pPr>
        <w:pStyle w:val="3"/>
        <w:rPr>
          <w:rFonts w:ascii="Arial" w:hAnsi="Arial" w:cs="Arial"/>
          <w:color w:val="auto"/>
        </w:rPr>
      </w:pPr>
      <w:bookmarkStart w:id="0" w:name="Xcf7ce595d8c09a69de91cba437855fb2d1bb109"/>
      <w:r w:rsidRPr="00D51C47">
        <w:rPr>
          <w:rFonts w:ascii="Arial" w:hAnsi="Arial" w:cs="Arial"/>
          <w:color w:val="auto"/>
        </w:rPr>
        <w:t>Table S1. Rejection episodes by demographics and comorbidities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160"/>
        <w:gridCol w:w="835"/>
        <w:gridCol w:w="1571"/>
        <w:gridCol w:w="835"/>
        <w:gridCol w:w="1571"/>
        <w:gridCol w:w="835"/>
        <w:gridCol w:w="1445"/>
        <w:gridCol w:w="835"/>
        <w:gridCol w:w="1445"/>
        <w:gridCol w:w="835"/>
        <w:gridCol w:w="1319"/>
      </w:tblGrid>
      <w:tr w:rsidR="00D51C47" w:rsidRPr="00D51C47" w14:paraId="309C3E08" w14:textId="77777777" w:rsidTr="005F1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789" w:type="pct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F569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879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96A06" w14:textId="50EC5E0F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Total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730</w:t>
            </w:r>
          </w:p>
        </w:tc>
        <w:tc>
          <w:tcPr>
            <w:tcW w:w="879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1E21" w14:textId="5954566B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A] P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98</w:t>
            </w:r>
          </w:p>
        </w:tc>
        <w:tc>
          <w:tcPr>
            <w:tcW w:w="833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1A96F" w14:textId="4EF8F703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B] DSAE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82864">
              <w:rPr>
                <w:rFonts w:ascii="Arial" w:eastAsia="Arial" w:hAnsi="Arial" w:cs="Arial"/>
                <w:sz w:val="20"/>
                <w:szCs w:val="20"/>
              </w:rPr>
              <w:t>77</w:t>
            </w:r>
          </w:p>
        </w:tc>
        <w:tc>
          <w:tcPr>
            <w:tcW w:w="833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DF22C" w14:textId="031BF060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 xml:space="preserve">[C] </w:t>
            </w:r>
            <w:proofErr w:type="spellStart"/>
            <w:r w:rsidRPr="00D51C47">
              <w:rPr>
                <w:rFonts w:ascii="Arial" w:eastAsia="Arial" w:hAnsi="Arial" w:cs="Arial"/>
                <w:sz w:val="20"/>
                <w:szCs w:val="20"/>
              </w:rPr>
              <w:t>nDSAEK</w:t>
            </w:r>
            <w:proofErr w:type="spellEnd"/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38</w:t>
            </w:r>
          </w:p>
        </w:tc>
        <w:tc>
          <w:tcPr>
            <w:tcW w:w="787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05C93" w14:textId="1ACD76F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D] DME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17</w:t>
            </w:r>
          </w:p>
        </w:tc>
      </w:tr>
      <w:tr w:rsidR="00D51C47" w:rsidRPr="00D51C47" w14:paraId="59934ED6" w14:textId="77777777" w:rsidTr="005F1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789" w:type="pct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48F72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305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000C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74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994C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05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482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74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2C52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05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3345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2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C34D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05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3F54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2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537C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05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898F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482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0275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</w:tr>
      <w:tr w:rsidR="00D51C47" w:rsidRPr="00D51C47" w14:paraId="1A6C129D" w14:textId="77777777" w:rsidTr="005F1876">
        <w:trPr>
          <w:cantSplit/>
          <w:jc w:val="center"/>
        </w:trPr>
        <w:tc>
          <w:tcPr>
            <w:tcW w:w="78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362E" w14:textId="26C10139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00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30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780D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4F9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DE31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00B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B973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7C98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AAF6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6DBE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EBB7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8F38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51C47" w:rsidRPr="00D51C47" w14:paraId="1E710C2D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9B2E" w14:textId="5558A692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40-69 years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217C" w14:textId="44FB181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53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497E" w14:textId="6FD7F728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3 (13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5080" w14:textId="4B319A5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8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FD4B" w14:textId="48FAC928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8 (18.4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E1F7" w14:textId="5803DD4B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91A7" w14:textId="274D7751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 (6.7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9419" w14:textId="61E71592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7A84" w14:textId="79337640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 (21.1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0852" w14:textId="464C6AE3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210F" w14:textId="7CAD6732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3.6%)</w:t>
            </w:r>
          </w:p>
        </w:tc>
      </w:tr>
      <w:tr w:rsidR="00D51C47" w:rsidRPr="00D51C47" w14:paraId="06073BB4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F388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70-97 years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7656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77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7120" w14:textId="134B326E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2 (6.7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8EB9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2E97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5 (15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3976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88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3F35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4 (7.4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97D8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E6CE" w14:textId="559A1602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3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1C3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55D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74479AB6" w14:textId="77777777" w:rsidTr="00BC1D51">
        <w:trPr>
          <w:cantSplit/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2202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Sex</w:t>
            </w:r>
          </w:p>
        </w:tc>
      </w:tr>
      <w:tr w:rsidR="00D51C47" w:rsidRPr="00D51C47" w14:paraId="3BAEAB44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3F36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Male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E7A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59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3D25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6 (10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819F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9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7EB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0 (16.8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FC2E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45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4D2C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 (8.3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705F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A8C1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7.1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CF7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58B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3EF6E9CA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256C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Female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7248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71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0A07" w14:textId="449D6502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9 (7.8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682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E0E1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3 (16.5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1ED5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32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BE67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 (6.1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33E8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2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337DB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 (8.5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87AE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8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DDC1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1.3%)</w:t>
            </w:r>
          </w:p>
        </w:tc>
      </w:tr>
      <w:tr w:rsidR="00D51C47" w:rsidRPr="00D51C47" w14:paraId="6F7844AE" w14:textId="77777777" w:rsidTr="00BC1D51">
        <w:trPr>
          <w:cantSplit/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B876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Hypertension</w:t>
            </w:r>
          </w:p>
        </w:tc>
      </w:tr>
      <w:tr w:rsidR="00D51C47" w:rsidRPr="00D51C47" w14:paraId="793E7732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C1C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No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A68E1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81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5B6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4 (9.3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5155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66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139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7 (16.3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E01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08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012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 (8.2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792E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2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BA25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 (8.8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EE8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05F6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1.0%)</w:t>
            </w:r>
          </w:p>
        </w:tc>
      </w:tr>
      <w:tr w:rsidR="00D51C47" w:rsidRPr="00D51C47" w14:paraId="66438170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A848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Yes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BA62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49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0E8D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 (7.4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25F7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6067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 (18.8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2A02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9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595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4.3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CE9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BBFE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5.6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D52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A61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3C36A3D1" w14:textId="77777777" w:rsidTr="00BC1D51">
        <w:trPr>
          <w:cantSplit/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866B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Diabetes mellitus</w:t>
            </w:r>
          </w:p>
        </w:tc>
      </w:tr>
      <w:tr w:rsidR="00D51C47" w:rsidRPr="00D51C47" w14:paraId="49F256A6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66D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No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03E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31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22DC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6 (8.9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346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7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3AA3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9 (16.4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7168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25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75B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 (7.6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3D5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0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BAC5" w14:textId="6538D81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 (7.5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102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9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7F8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0.9%)</w:t>
            </w:r>
          </w:p>
        </w:tc>
      </w:tr>
      <w:tr w:rsidR="00D51C47" w:rsidRPr="00D51C47" w14:paraId="18906988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EF99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Yes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C3DC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9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8B6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 (9.1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4536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DFD7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19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0FED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2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C24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5.8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F235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6B6BD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11.1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688C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8E5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2098FC2B" w14:textId="77777777" w:rsidTr="00BC1D51">
        <w:trPr>
          <w:cantSplit/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5168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Atopic dermatitis</w:t>
            </w:r>
          </w:p>
        </w:tc>
      </w:tr>
      <w:tr w:rsidR="00D51C47" w:rsidRPr="00D51C47" w14:paraId="6C636525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BAFD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No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4CAF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19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A813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5 (9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93D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93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FFD1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3 (17.1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CC4E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71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97F2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0 (7.4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FF32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38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0AA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 (8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EC01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7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D0CF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0.9%)</w:t>
            </w:r>
          </w:p>
        </w:tc>
      </w:tr>
      <w:tr w:rsidR="00D51C47" w:rsidRPr="00D51C47" w14:paraId="08D1D55D" w14:textId="77777777" w:rsidTr="005F1876">
        <w:trPr>
          <w:cantSplit/>
          <w:jc w:val="center"/>
        </w:trPr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356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Yes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8450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9BC5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CC2EF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3A17" w14:textId="50C6C671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7A71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2514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5CEA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3F06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7DA2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6905" w14:textId="77777777" w:rsidR="005F1876" w:rsidRPr="00D51C47" w:rsidRDefault="005F1876" w:rsidP="005F18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</w:tbl>
    <w:p w14:paraId="74F2FD84" w14:textId="38A6ACD2" w:rsidR="00FB5F0D" w:rsidRPr="00D51C47" w:rsidRDefault="00D76035">
      <w:pPr>
        <w:pStyle w:val="FirstParagraph"/>
        <w:rPr>
          <w:rFonts w:ascii="Arial" w:hAnsi="Arial" w:cs="Arial"/>
        </w:rPr>
      </w:pPr>
      <w:r w:rsidRPr="00D51C47">
        <w:rPr>
          <w:rFonts w:ascii="Arial" w:hAnsi="Arial" w:cs="Arial"/>
          <w:lang w:eastAsia="ja-JP"/>
        </w:rPr>
        <w:t>Continued onto next page</w:t>
      </w:r>
      <w:r w:rsidRPr="00D51C47">
        <w:rPr>
          <w:rFonts w:ascii="Arial" w:hAnsi="Arial" w:cs="Arial"/>
        </w:rPr>
        <w:t xml:space="preserve">　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744"/>
        <w:gridCol w:w="846"/>
        <w:gridCol w:w="1388"/>
        <w:gridCol w:w="846"/>
        <w:gridCol w:w="1388"/>
        <w:gridCol w:w="846"/>
        <w:gridCol w:w="1388"/>
        <w:gridCol w:w="846"/>
        <w:gridCol w:w="1349"/>
        <w:gridCol w:w="846"/>
        <w:gridCol w:w="1199"/>
      </w:tblGrid>
      <w:tr w:rsidR="00D51C47" w:rsidRPr="00D51C47" w14:paraId="5776B295" w14:textId="77777777" w:rsidTr="00D76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003" w:type="pct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49BA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816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2252" w14:textId="1281C9AE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Total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730</w:t>
            </w:r>
          </w:p>
        </w:tc>
        <w:tc>
          <w:tcPr>
            <w:tcW w:w="816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76A8" w14:textId="0A34CD6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A] P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98</w:t>
            </w:r>
          </w:p>
        </w:tc>
        <w:tc>
          <w:tcPr>
            <w:tcW w:w="816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6072F" w14:textId="72808B1B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B] DSAE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82864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02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9588" w14:textId="76C44F9A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 xml:space="preserve">[C] </w:t>
            </w:r>
            <w:proofErr w:type="spellStart"/>
            <w:r w:rsidRPr="00D51C47">
              <w:rPr>
                <w:rFonts w:ascii="Arial" w:eastAsia="Arial" w:hAnsi="Arial" w:cs="Arial"/>
                <w:sz w:val="20"/>
                <w:szCs w:val="20"/>
              </w:rPr>
              <w:t>nDSAEK</w:t>
            </w:r>
            <w:proofErr w:type="spellEnd"/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38</w:t>
            </w:r>
          </w:p>
        </w:tc>
        <w:tc>
          <w:tcPr>
            <w:tcW w:w="748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34D5" w14:textId="6E2E161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D] DME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17</w:t>
            </w:r>
          </w:p>
        </w:tc>
      </w:tr>
      <w:tr w:rsidR="00D51C47" w:rsidRPr="00D51C47" w14:paraId="505176C1" w14:textId="77777777" w:rsidTr="00D76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003" w:type="pct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DEAD9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30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762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07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D733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0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8E64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07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3D1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0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F422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07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A490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0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18B5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49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B0F4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0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5D0A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43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1DFC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</w:tr>
      <w:tr w:rsidR="00D51C47" w:rsidRPr="00D51C47" w14:paraId="6DB7B664" w14:textId="77777777" w:rsidTr="00D76035">
        <w:trPr>
          <w:cantSplit/>
          <w:jc w:val="center"/>
        </w:trPr>
        <w:tc>
          <w:tcPr>
            <w:tcW w:w="5000" w:type="pct"/>
            <w:gridSpan w:val="11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B82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Herpetic keratitis</w:t>
            </w:r>
          </w:p>
        </w:tc>
      </w:tr>
      <w:tr w:rsidR="00D51C47" w:rsidRPr="00D51C47" w14:paraId="2DD7BE37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19E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No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A63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88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5A67" w14:textId="74B7BFF4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9 (8.6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E88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1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44F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8 (16.4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250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68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613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0 (7.5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AB7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33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723C" w14:textId="484BEADA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 (7.5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5ED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6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E97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0.9%)</w:t>
            </w:r>
          </w:p>
        </w:tc>
      </w:tr>
      <w:tr w:rsidR="00D51C47" w:rsidRPr="00D51C47" w14:paraId="1C50FB70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0AD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Yes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93A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5A6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 (14.3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9D6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4CC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 (18.5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A91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AAA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881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9AA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7FF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E56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1EB66033" w14:textId="77777777" w:rsidTr="00D76035">
        <w:trPr>
          <w:cantSplit/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A8B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Glaucoma and surgery</w:t>
            </w:r>
          </w:p>
        </w:tc>
      </w:tr>
      <w:tr w:rsidR="00D51C47" w:rsidRPr="00D51C47" w14:paraId="7CADE642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4C7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No glaucoma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0CB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14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2ED0" w14:textId="237D86BD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5 (8.8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A2F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50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1A4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8 (18.7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E36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58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3A82" w14:textId="21A6B676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 (5.7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7C7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8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E3DC" w14:textId="13B2906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 (7.1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52F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8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20E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0.9%)</w:t>
            </w:r>
          </w:p>
        </w:tc>
      </w:tr>
      <w:tr w:rsidR="00D51C47" w:rsidRPr="00D51C47" w14:paraId="0E43C395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5AB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Glaucoma without surgery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690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4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70F5" w14:textId="4459A5F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4.7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2AD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562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14.3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529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2435" w14:textId="3E40CE92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3.7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D08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C67A" w14:textId="574188B6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2FE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8FC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5C7A0C6E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D44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3] Glaucoma with surgery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03D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52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AEA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 (11.2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70A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4F52" w14:textId="08268783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8.8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CD6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2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201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 (10.9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0DC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8BC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16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1E9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588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7E2308F9" w14:textId="77777777" w:rsidTr="00D76035">
        <w:trPr>
          <w:cantSplit/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CC8C" w14:textId="3976DADC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 xml:space="preserve">Prior </w:t>
            </w:r>
            <w:r w:rsidR="00D35CFA">
              <w:rPr>
                <w:rFonts w:ascii="Arial" w:eastAsia="Arial" w:hAnsi="Arial" w:cs="Arial"/>
                <w:sz w:val="20"/>
                <w:szCs w:val="20"/>
              </w:rPr>
              <w:t>keratoplasty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 xml:space="preserve"> in opposite eye</w:t>
            </w:r>
          </w:p>
        </w:tc>
      </w:tr>
      <w:tr w:rsidR="00D51C47" w:rsidRPr="00D51C47" w14:paraId="0124648E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2AC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No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B52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72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C088A" w14:textId="20002D62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6 (8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3D2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58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8CD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3 (14.6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DA8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22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89FE" w14:textId="41D9DE3F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4 (6.3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8F4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3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142C" w14:textId="5E2FE1F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 (7.1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A81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28F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1.3%)</w:t>
            </w:r>
          </w:p>
        </w:tc>
      </w:tr>
      <w:tr w:rsidR="00D51C47" w:rsidRPr="00D51C47" w14:paraId="75366C48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4B9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Yes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B06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57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750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9 (12.1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89A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4AF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 (25.6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205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5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C88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 (10.9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C6D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4A9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12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B7C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26F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6BFCF672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052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3] Unknown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CB3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B8BA" w14:textId="0EC86475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A20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C5E1B" w14:textId="6DFC9AB8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110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A7AB" w14:textId="37EB266F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085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B470" w14:textId="3F296476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  <w:lang w:eastAsia="ja-JP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2DC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770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D51C47" w:rsidRPr="00D51C47" w14:paraId="33B5439A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686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Filtering bleb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198A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CE32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5929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639E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898D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C84D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C2942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A96A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F237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165A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51C47" w:rsidRPr="00D51C47" w14:paraId="369FC646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3AA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No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962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03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1C74" w14:textId="38C2874A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1 (8.5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502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3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C2F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0 (17.3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F6B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97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BB05" w14:textId="19CCF0DC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 (6.1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A86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6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2FF1" w14:textId="6640ECA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 (6.9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4225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7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46B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0.9%)</w:t>
            </w:r>
          </w:p>
        </w:tc>
      </w:tr>
      <w:tr w:rsidR="00D51C47" w:rsidRPr="00D51C47" w14:paraId="3B6AAD4E" w14:textId="77777777" w:rsidTr="00D76035">
        <w:trPr>
          <w:cantSplit/>
          <w:jc w:val="center"/>
        </w:trPr>
        <w:tc>
          <w:tcPr>
            <w:tcW w:w="1003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3A7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Yes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4C5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7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50C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4 (11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60D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59C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12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894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15F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 (10.0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B98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8CD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13.6%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DB1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CF4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</w:tbl>
    <w:p w14:paraId="44EF2EEE" w14:textId="2EBAFD96" w:rsidR="00D35CFA" w:rsidRPr="00D35CFA" w:rsidRDefault="00D35CFA" w:rsidP="00D35CFA">
      <w:pPr>
        <w:pStyle w:val="FirstParagraph"/>
        <w:rPr>
          <w:rFonts w:ascii="Arial" w:hAnsi="Arial" w:cs="Arial"/>
          <w:sz w:val="20"/>
          <w:szCs w:val="20"/>
        </w:rPr>
      </w:pPr>
      <w:r w:rsidRPr="00D35CFA">
        <w:rPr>
          <w:rFonts w:ascii="Arial" w:hAnsi="Arial" w:cs="Arial"/>
          <w:sz w:val="20"/>
          <w:szCs w:val="20"/>
        </w:rPr>
        <w:t>DMEK, Descemet’s membrane endothelial keratoplasty; (n)DSAEK, (Non-)Descemet’s stripping automated endothelial keratoplasty; PK, penetrating keratoplasty.</w:t>
      </w:r>
    </w:p>
    <w:p w14:paraId="06876846" w14:textId="26E82A1E" w:rsidR="00FB5F0D" w:rsidRPr="00D51C47" w:rsidRDefault="00FB5F0D">
      <w:pPr>
        <w:pStyle w:val="a0"/>
        <w:rPr>
          <w:rFonts w:ascii="Arial" w:hAnsi="Arial" w:cs="Arial"/>
        </w:rPr>
      </w:pPr>
    </w:p>
    <w:p w14:paraId="13B7FE3A" w14:textId="77777777" w:rsidR="00FB5F0D" w:rsidRPr="00D51C47" w:rsidRDefault="00000000">
      <w:pPr>
        <w:pStyle w:val="3"/>
        <w:rPr>
          <w:rFonts w:ascii="Arial" w:hAnsi="Arial" w:cs="Arial"/>
          <w:color w:val="auto"/>
        </w:rPr>
      </w:pPr>
      <w:bookmarkStart w:id="1" w:name="X28cc988c16c838b563eefa24375aaa1cc7bb728"/>
      <w:bookmarkEnd w:id="0"/>
      <w:r w:rsidRPr="00D51C47">
        <w:rPr>
          <w:rFonts w:ascii="Arial" w:hAnsi="Arial" w:cs="Arial"/>
          <w:color w:val="auto"/>
        </w:rPr>
        <w:lastRenderedPageBreak/>
        <w:t>Table S2. Rejection episodes by indication of keratoplasty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701"/>
        <w:gridCol w:w="747"/>
        <w:gridCol w:w="1404"/>
        <w:gridCol w:w="635"/>
        <w:gridCol w:w="1404"/>
        <w:gridCol w:w="635"/>
        <w:gridCol w:w="1358"/>
        <w:gridCol w:w="635"/>
        <w:gridCol w:w="1358"/>
        <w:gridCol w:w="635"/>
        <w:gridCol w:w="1174"/>
      </w:tblGrid>
      <w:tr w:rsidR="00D51C47" w:rsidRPr="00D51C47" w14:paraId="2E7C762E" w14:textId="77777777" w:rsidTr="00317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352" w:type="pct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0C4C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786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9A144" w14:textId="31A0156E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Total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730</w:t>
            </w:r>
          </w:p>
        </w:tc>
        <w:tc>
          <w:tcPr>
            <w:tcW w:w="745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C9687" w14:textId="20B9E71D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A] P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98</w:t>
            </w:r>
          </w:p>
        </w:tc>
        <w:tc>
          <w:tcPr>
            <w:tcW w:w="728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9760" w14:textId="4345B73A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B] DSAE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82864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728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73203" w14:textId="76C1140A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 xml:space="preserve">[C] </w:t>
            </w:r>
            <w:proofErr w:type="spellStart"/>
            <w:r w:rsidRPr="00D51C47">
              <w:rPr>
                <w:rFonts w:ascii="Arial" w:eastAsia="Arial" w:hAnsi="Arial" w:cs="Arial"/>
                <w:sz w:val="20"/>
                <w:szCs w:val="20"/>
              </w:rPr>
              <w:t>nDSAEK</w:t>
            </w:r>
            <w:proofErr w:type="spellEnd"/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38</w:t>
            </w:r>
          </w:p>
        </w:tc>
        <w:tc>
          <w:tcPr>
            <w:tcW w:w="662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68BC2" w14:textId="0F463D20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D] DME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17</w:t>
            </w:r>
          </w:p>
        </w:tc>
      </w:tr>
      <w:tr w:rsidR="00D51C47" w:rsidRPr="00D51C47" w14:paraId="43530810" w14:textId="77777777" w:rsidTr="00317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352" w:type="pct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A158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7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0969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1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F09B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232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53F1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1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1843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232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C9F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496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9AA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232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A48D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496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A247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232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5F5C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430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363A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</w:tr>
      <w:tr w:rsidR="00D51C47" w:rsidRPr="00D51C47" w14:paraId="526D089B" w14:textId="77777777" w:rsidTr="003174F4">
        <w:trPr>
          <w:cantSplit/>
          <w:jc w:val="center"/>
        </w:trPr>
        <w:tc>
          <w:tcPr>
            <w:tcW w:w="1352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141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Indication</w:t>
            </w:r>
          </w:p>
        </w:tc>
        <w:tc>
          <w:tcPr>
            <w:tcW w:w="273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C518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13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0487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32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B4F1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13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4BCE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32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F7E7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96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1921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32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FA62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96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2A96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32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A40C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30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14E2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51C47" w:rsidRPr="00D51C47" w14:paraId="7B3FD290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FF5F" w14:textId="738E09A9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 xml:space="preserve">[01] Failed </w:t>
            </w:r>
            <w:r w:rsidR="00D35CFA">
              <w:rPr>
                <w:rFonts w:ascii="Arial" w:eastAsia="Arial" w:hAnsi="Arial" w:cs="Arial"/>
                <w:sz w:val="20"/>
                <w:szCs w:val="20"/>
              </w:rPr>
              <w:t>keratoplasty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A9E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2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5E0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3 (13.4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511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AC3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 (22.7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151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5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EBA7" w14:textId="63C2CBFB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 (9.5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31A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67D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15.4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DE2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13A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1DF606E6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DEA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02] ALI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FF7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5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6A2B" w14:textId="431840D0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 (6.4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BE7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136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5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428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8618" w14:textId="147B433B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3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182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7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EE1B" w14:textId="57CEF5D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8.5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5C8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1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3F6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2.4%)</w:t>
            </w:r>
          </w:p>
        </w:tc>
      </w:tr>
      <w:tr w:rsidR="00D51C47" w:rsidRPr="00D51C47" w14:paraId="24F0A40F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785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03] PBK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E38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2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4275" w14:textId="39BA16EB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3.7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F448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56C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16.7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7CB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28D7" w14:textId="330DF8BC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2.9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933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F639" w14:textId="3A0C0316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3.8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DBB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1B1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6B65C71C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AC8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04] Glaucoma surgery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02D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8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1B12" w14:textId="79DF4512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 (7.7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4C0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246C" w14:textId="0569BAD4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1D7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8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92EE" w14:textId="44311116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8.3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795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15D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12.5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4EF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726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D51C47" w:rsidRPr="00D51C47" w14:paraId="76778222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7A6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05] Corneal opacity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A2C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8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317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 (16.7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906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B34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 (17.5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BDC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23C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14.3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803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E89F" w14:textId="2DA09A0A" w:rsidR="00FB5F0D" w:rsidRPr="00D51C47" w:rsidRDefault="00895C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FFA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154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5E0038F7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52C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06] FED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8E6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8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1E20" w14:textId="597C8539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4.2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6C2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9BF7" w14:textId="18361D2A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020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F82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11.8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639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42C7" w14:textId="190FB4CD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A47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8AF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2A942415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32A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07] XFS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D8C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44C6" w14:textId="0A97CED4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3.7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1F8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F980" w14:textId="7CE650E3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93D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9D7B" w14:textId="2ABA054F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9.1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486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A322" w14:textId="3D6A7074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066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4A7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278D74D1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F37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08] Keratoconus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4B7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CEC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19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968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00D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19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A55D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8D6B" w14:textId="10BF1D5E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0ED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7D09" w14:textId="134F7C35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879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134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D51C47" w:rsidRPr="00D51C47" w14:paraId="74F671CC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509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09] Perforation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827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6EA3" w14:textId="3768FA4B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5.9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3C8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F4A9" w14:textId="5156D52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5.9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EDB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0B53" w14:textId="66E7D687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4F6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3ED4" w14:textId="499663DB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F4E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0A0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D51C47" w:rsidRPr="00D51C47" w14:paraId="787B04FF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88A1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0] Infection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165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A3A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30.8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2EC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799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30.8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3B8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2B5A" w14:textId="7E506AFD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C5B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6CF3" w14:textId="79410794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943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2DF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D51C47" w:rsidRPr="00D51C47" w14:paraId="1EB23C81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97F6" w14:textId="54848E9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1] CMV</w:t>
            </w:r>
            <w:r w:rsidR="00D51C47">
              <w:rPr>
                <w:rFonts w:ascii="Arial" w:eastAsia="Arial" w:hAnsi="Arial" w:cs="Arial"/>
                <w:sz w:val="20"/>
                <w:szCs w:val="20"/>
              </w:rPr>
              <w:t xml:space="preserve"> corneal </w:t>
            </w:r>
            <w:proofErr w:type="spellStart"/>
            <w:r w:rsidR="00D51C47">
              <w:rPr>
                <w:rFonts w:ascii="Arial" w:eastAsia="Arial" w:hAnsi="Arial" w:cs="Arial"/>
                <w:sz w:val="20"/>
                <w:szCs w:val="20"/>
              </w:rPr>
              <w:t>endotheliitis</w:t>
            </w:r>
            <w:proofErr w:type="spellEnd"/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6C7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0E1B" w14:textId="0B3C251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00B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582E" w14:textId="23AEEAE8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D0C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23B5" w14:textId="1D66C63C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A04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E516" w14:textId="0ACFA319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400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225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1D0536D7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D7D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2] Corneal dystrophy/degeneration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F93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F10B" w14:textId="5AB0AB8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9.1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12D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351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14.3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B62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BC01" w14:textId="46B06142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30E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E7A3" w14:textId="16B8F903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358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4EC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404D31F3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8F4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3] ICE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60F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03B3" w14:textId="7790024E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E2A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582B" w14:textId="6AB568AA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3D3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4247" w14:textId="4C7D2530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4D9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BC14" w14:textId="570D596B" w:rsidR="00FB5F0D" w:rsidRPr="00D51C47" w:rsidRDefault="00295E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hAnsi="Arial" w:cs="Arial"/>
                <w:lang w:eastAsia="ja-JP"/>
              </w:rPr>
              <w:t>-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086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600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D51C47" w:rsidRPr="00D51C47" w14:paraId="3B38095E" w14:textId="77777777" w:rsidTr="003174F4">
        <w:trPr>
          <w:cantSplit/>
          <w:jc w:val="center"/>
        </w:trPr>
        <w:tc>
          <w:tcPr>
            <w:tcW w:w="1352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0F7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4] Others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406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3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09D5" w14:textId="78087DB2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5.5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1CB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513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D83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1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D59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64B6" w14:textId="78CB1F0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4.5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5AB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9B42" w14:textId="2371679F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141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530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</w:tbl>
    <w:p w14:paraId="747DFA75" w14:textId="17E5B4DD" w:rsidR="00D35CFA" w:rsidRPr="00D35CFA" w:rsidRDefault="00D35CFA" w:rsidP="00D35CFA">
      <w:pPr>
        <w:pStyle w:val="FirstParagraph"/>
        <w:rPr>
          <w:rFonts w:ascii="Arial" w:hAnsi="Arial" w:cs="Arial"/>
          <w:sz w:val="20"/>
          <w:szCs w:val="20"/>
        </w:rPr>
      </w:pPr>
      <w:r w:rsidRPr="00D35CFA">
        <w:rPr>
          <w:rFonts w:ascii="Arial" w:hAnsi="Arial" w:cs="Arial"/>
          <w:sz w:val="20"/>
          <w:szCs w:val="20"/>
        </w:rPr>
        <w:lastRenderedPageBreak/>
        <w:t xml:space="preserve">Abbreviations: ALI, argon laser iridotomy; CMV, cytomegalovirus; DMEK, Descemet’s membrane endothelial keratoplasty; (n)DSAEK, (non-)Descemet’s stripping automated endothelial keratoplasty; FED, Fuchs’ endothelial dystrophy; ICE, iridocorneal endothelial syndrome; PBK, </w:t>
      </w:r>
      <w:proofErr w:type="spellStart"/>
      <w:r w:rsidRPr="00D35CFA">
        <w:rPr>
          <w:rFonts w:ascii="Arial" w:hAnsi="Arial" w:cs="Arial"/>
          <w:sz w:val="20"/>
          <w:szCs w:val="20"/>
        </w:rPr>
        <w:t>pseudophakic</w:t>
      </w:r>
      <w:proofErr w:type="spellEnd"/>
      <w:r w:rsidRPr="00D35CFA">
        <w:rPr>
          <w:rFonts w:ascii="Arial" w:hAnsi="Arial" w:cs="Arial"/>
          <w:sz w:val="20"/>
          <w:szCs w:val="20"/>
        </w:rPr>
        <w:t xml:space="preserve"> bullous keratopathy; PK, penetrating keratoplasty; XFS, exfoliation syndrome.</w:t>
      </w:r>
    </w:p>
    <w:p w14:paraId="6FCC2759" w14:textId="52CFFBAC" w:rsidR="00FB5F0D" w:rsidRDefault="00FB5F0D">
      <w:pPr>
        <w:pStyle w:val="FirstParagraph"/>
        <w:rPr>
          <w:rFonts w:ascii="Arial" w:hAnsi="Arial" w:cs="Arial"/>
        </w:rPr>
      </w:pPr>
    </w:p>
    <w:p w14:paraId="0FF6E44E" w14:textId="0DA1509E" w:rsidR="00D35CFA" w:rsidRDefault="00D35CFA" w:rsidP="00D35CFA">
      <w:pPr>
        <w:pStyle w:val="a0"/>
      </w:pPr>
    </w:p>
    <w:p w14:paraId="009E6D6F" w14:textId="125E121D" w:rsidR="00D35CFA" w:rsidRDefault="00D35CFA" w:rsidP="00D35CFA">
      <w:pPr>
        <w:pStyle w:val="a0"/>
      </w:pPr>
    </w:p>
    <w:p w14:paraId="3DE9AED0" w14:textId="151434C7" w:rsidR="00D35CFA" w:rsidRDefault="00D35CFA" w:rsidP="00D35CFA">
      <w:pPr>
        <w:pStyle w:val="a0"/>
      </w:pPr>
    </w:p>
    <w:p w14:paraId="4339735C" w14:textId="10754E68" w:rsidR="00D35CFA" w:rsidRDefault="00D35CFA" w:rsidP="00D35CFA">
      <w:pPr>
        <w:pStyle w:val="a0"/>
      </w:pPr>
    </w:p>
    <w:p w14:paraId="47791128" w14:textId="77777777" w:rsidR="00D35CFA" w:rsidRDefault="00D35CFA">
      <w:pPr>
        <w:pStyle w:val="3"/>
        <w:rPr>
          <w:rFonts w:ascii="Arial" w:hAnsi="Arial" w:cs="Arial"/>
          <w:color w:val="auto"/>
        </w:rPr>
      </w:pPr>
      <w:bookmarkStart w:id="2" w:name="X35e25c05b675bbfadc862695bfe353328bd335c"/>
      <w:bookmarkEnd w:id="1"/>
    </w:p>
    <w:p w14:paraId="060E7720" w14:textId="2B0C9D6E" w:rsidR="00FB5F0D" w:rsidRPr="00D51C47" w:rsidRDefault="00000000">
      <w:pPr>
        <w:pStyle w:val="3"/>
        <w:rPr>
          <w:rFonts w:ascii="Arial" w:hAnsi="Arial" w:cs="Arial"/>
          <w:color w:val="auto"/>
        </w:rPr>
      </w:pPr>
      <w:r w:rsidRPr="00D51C47">
        <w:rPr>
          <w:rFonts w:ascii="Arial" w:hAnsi="Arial" w:cs="Arial"/>
          <w:color w:val="auto"/>
        </w:rPr>
        <w:t xml:space="preserve">Table S3. Rejection episodes by simple/combined </w:t>
      </w:r>
      <w:r w:rsidR="00802751">
        <w:rPr>
          <w:rFonts w:ascii="Arial" w:hAnsi="Arial" w:cs="Arial"/>
          <w:color w:val="auto"/>
        </w:rPr>
        <w:t>keratoplasty</w:t>
      </w:r>
      <w:r w:rsidRPr="00D51C47">
        <w:rPr>
          <w:rFonts w:ascii="Arial" w:hAnsi="Arial" w:cs="Arial"/>
          <w:color w:val="auto"/>
        </w:rPr>
        <w:t xml:space="preserve"> and graft size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585"/>
        <w:gridCol w:w="871"/>
        <w:gridCol w:w="1429"/>
        <w:gridCol w:w="870"/>
        <w:gridCol w:w="1429"/>
        <w:gridCol w:w="870"/>
        <w:gridCol w:w="1330"/>
        <w:gridCol w:w="870"/>
        <w:gridCol w:w="1330"/>
        <w:gridCol w:w="870"/>
        <w:gridCol w:w="1232"/>
      </w:tblGrid>
      <w:tr w:rsidR="00D51C47" w:rsidRPr="00D51C47" w14:paraId="5458DF12" w14:textId="77777777" w:rsidTr="00802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44" w:type="pct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CA86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840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E7A3" w14:textId="66CACFBA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Total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730</w:t>
            </w:r>
          </w:p>
        </w:tc>
        <w:tc>
          <w:tcPr>
            <w:tcW w:w="840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3F3E" w14:textId="669B1C3C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A] P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98</w:t>
            </w:r>
          </w:p>
        </w:tc>
        <w:tc>
          <w:tcPr>
            <w:tcW w:w="804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AFE00" w14:textId="2B86C6F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B] DSAE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6860BB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04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FCA0" w14:textId="27865F64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 xml:space="preserve">[C] </w:t>
            </w:r>
            <w:proofErr w:type="spellStart"/>
            <w:r w:rsidRPr="00D51C47">
              <w:rPr>
                <w:rFonts w:ascii="Arial" w:eastAsia="Arial" w:hAnsi="Arial" w:cs="Arial"/>
                <w:sz w:val="20"/>
                <w:szCs w:val="20"/>
              </w:rPr>
              <w:t>nDSAEK</w:t>
            </w:r>
            <w:proofErr w:type="spellEnd"/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38</w:t>
            </w:r>
          </w:p>
        </w:tc>
        <w:tc>
          <w:tcPr>
            <w:tcW w:w="769" w:type="pct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4990" w14:textId="2FA3C5D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D] DMEK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br/>
              <w:t>N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=</w:t>
            </w:r>
            <w:r w:rsidR="00FF572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117</w:t>
            </w:r>
          </w:p>
        </w:tc>
      </w:tr>
      <w:tr w:rsidR="00D51C47" w:rsidRPr="00D51C47" w14:paraId="0874DAB3" w14:textId="77777777" w:rsidTr="00D76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44" w:type="pct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29EF6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9330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21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C67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7BA7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21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A144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54C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486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6B79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E704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486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62BC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994C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451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A3C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Rejection</w:t>
            </w:r>
          </w:p>
        </w:tc>
      </w:tr>
      <w:tr w:rsidR="00D51C47" w:rsidRPr="00D51C47" w14:paraId="03F90043" w14:textId="77777777" w:rsidTr="00D76035">
        <w:trPr>
          <w:cantSplit/>
          <w:jc w:val="center"/>
        </w:trPr>
        <w:tc>
          <w:tcPr>
            <w:tcW w:w="944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B5BC" w14:textId="4C046E0F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 xml:space="preserve">Simple vs. Combined </w:t>
            </w:r>
            <w:r w:rsidR="00802751">
              <w:rPr>
                <w:rFonts w:ascii="Arial" w:eastAsia="Arial" w:hAnsi="Arial" w:cs="Arial"/>
                <w:sz w:val="20"/>
                <w:szCs w:val="20"/>
              </w:rPr>
              <w:t>keratoplasty</w:t>
            </w: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A351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5934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069E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B65D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D4E4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1722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20D6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6F09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7612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8D86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51C47" w:rsidRPr="00D51C47" w14:paraId="164790DF" w14:textId="77777777" w:rsidTr="00D76035">
        <w:trPr>
          <w:cantSplit/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AEC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Simple keratoplasty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069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03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BEF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6 (9.3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56E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60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BC7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7 (16.9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9FB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30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B0D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8 (7.8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BF4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3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4BE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 (8.8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BF5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4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D9A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1.0%)</w:t>
            </w:r>
          </w:p>
        </w:tc>
      </w:tr>
      <w:tr w:rsidR="00D51C47" w:rsidRPr="00D51C47" w14:paraId="17A253FB" w14:textId="77777777" w:rsidTr="00D76035">
        <w:trPr>
          <w:cantSplit/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6D2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Combined keratoplasty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C56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7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23F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 (7.1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686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A91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 (15.8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566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7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DFA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4.3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A80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90A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4.0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2A9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4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CD36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17764E44" w14:textId="77777777" w:rsidTr="00D76035">
        <w:trPr>
          <w:cantSplit/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82F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Graft size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6C8A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BB0F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E886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0764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4F56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6A89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F0DE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7275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A515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E16A" w14:textId="77777777" w:rsidR="00FB5F0D" w:rsidRPr="00D51C47" w:rsidRDefault="00FB5F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51C47" w:rsidRPr="00D51C47" w14:paraId="17606D95" w14:textId="77777777" w:rsidTr="00D76035">
        <w:trPr>
          <w:cantSplit/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475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1] 4.0-&lt;7.6 mm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B19F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95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FDC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3 (11.8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723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6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613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 (18.2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992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31EC" w14:textId="5507F464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 (8.9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07A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27C5" w14:textId="2D377B98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8.3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A0D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4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02F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7.1%)</w:t>
            </w:r>
          </w:p>
        </w:tc>
      </w:tr>
      <w:tr w:rsidR="00D51C47" w:rsidRPr="00D51C47" w14:paraId="699DDA8A" w14:textId="77777777" w:rsidTr="00D76035">
        <w:trPr>
          <w:cantSplit/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B00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2] 7.6-&lt;7.8 mm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515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8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4B0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8 (14.1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006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184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7 (16.2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4F4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2711" w14:textId="448D32D6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BF2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C889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098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4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977A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4684BDD1" w14:textId="77777777" w:rsidTr="00D76035">
        <w:trPr>
          <w:cantSplit/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DB50" w14:textId="1A466414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 xml:space="preserve">[3] </w:t>
            </w:r>
            <w:proofErr w:type="gramStart"/>
            <w:r w:rsidR="00C2282C" w:rsidRPr="00D51C47">
              <w:rPr>
                <w:rFonts w:ascii="Arial" w:eastAsia="Arial" w:hAnsi="Arial" w:cs="Arial"/>
                <w:sz w:val="20"/>
                <w:szCs w:val="20"/>
              </w:rPr>
              <w:t>7.</w:t>
            </w:r>
            <w:r w:rsidR="00C2282C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  <w:r w:rsidR="00C2282C" w:rsidRPr="00D51C47">
              <w:rPr>
                <w:rFonts w:ascii="Arial" w:eastAsia="Arial" w:hAnsi="Arial" w:cs="Arial"/>
                <w:sz w:val="20"/>
                <w:szCs w:val="20"/>
              </w:rPr>
              <w:t>-&lt;</w:t>
            </w:r>
            <w:proofErr w:type="gramEnd"/>
            <w:r w:rsidRPr="00D51C47">
              <w:rPr>
                <w:rFonts w:ascii="Arial" w:eastAsia="Arial" w:hAnsi="Arial" w:cs="Arial"/>
                <w:sz w:val="20"/>
                <w:szCs w:val="20"/>
              </w:rPr>
              <w:t>8.1 mm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7D9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16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77B8" w14:textId="57FAC69A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6 (5.1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CFB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B14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11.1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29C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55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F02F" w14:textId="77E4138E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9 (5.8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2CE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FD4C" w14:textId="03CF2A4C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 (6.2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179D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4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B50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70FBFCC3" w14:textId="77777777" w:rsidTr="00D76035">
        <w:trPr>
          <w:cantSplit/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CBB2" w14:textId="0C4C9AB1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4] 8.1-</w:t>
            </w:r>
            <w:r w:rsidR="00DF39FB" w:rsidRPr="00D51C47"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D51C47">
              <w:rPr>
                <w:rFonts w:ascii="Arial" w:eastAsia="Arial" w:hAnsi="Arial" w:cs="Arial"/>
                <w:sz w:val="20"/>
                <w:szCs w:val="20"/>
              </w:rPr>
              <w:t>9.0 mm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6485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7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4211" w14:textId="4B4379E8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 (8.8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7AC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7CF4" w14:textId="3D9654E4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8EFC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141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 (14.8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A4B2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164E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16.7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9FC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4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6F48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  <w:tr w:rsidR="00D51C47" w:rsidRPr="00D51C47" w14:paraId="639E5CD9" w14:textId="77777777" w:rsidTr="00D76035">
        <w:trPr>
          <w:cantSplit/>
          <w:jc w:val="center"/>
        </w:trPr>
        <w:tc>
          <w:tcPr>
            <w:tcW w:w="944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C7D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[5] Unknown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63E3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AF77" w14:textId="76A89344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3 (8.8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4451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C5C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2 (50.0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EC04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252D" w14:textId="3C269DAD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1360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3685" w14:textId="307BC6FF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1 (9.1%)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74D7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451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44DB" w14:textId="77777777" w:rsidR="00FB5F0D" w:rsidRPr="00D51C47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hAnsi="Arial" w:cs="Arial"/>
              </w:rPr>
            </w:pPr>
            <w:r w:rsidRPr="00D51C47">
              <w:rPr>
                <w:rFonts w:ascii="Arial" w:eastAsia="Arial" w:hAnsi="Arial" w:cs="Arial"/>
                <w:sz w:val="20"/>
                <w:szCs w:val="20"/>
              </w:rPr>
              <w:t>0 (0.0%)</w:t>
            </w:r>
          </w:p>
        </w:tc>
      </w:tr>
    </w:tbl>
    <w:bookmarkEnd w:id="2"/>
    <w:p w14:paraId="4D5CE220" w14:textId="0CE4B24B" w:rsidR="00631F7C" w:rsidRPr="00802751" w:rsidRDefault="00802751" w:rsidP="00802751">
      <w:pPr>
        <w:pStyle w:val="FirstParagraph"/>
        <w:rPr>
          <w:rFonts w:ascii="Arial" w:hAnsi="Arial" w:cs="Arial"/>
          <w:sz w:val="20"/>
          <w:szCs w:val="20"/>
        </w:rPr>
      </w:pPr>
      <w:r w:rsidRPr="00D35CFA">
        <w:rPr>
          <w:rFonts w:ascii="Arial" w:hAnsi="Arial" w:cs="Arial"/>
          <w:sz w:val="20"/>
          <w:szCs w:val="20"/>
        </w:rPr>
        <w:t>DMEK, Descemet’s membrane endothelial keratoplasty; (n)DSAEK, (Non-)Descemet’s stripping automated endothelial keratoplasty; PK, penetrating keratoplasty.</w:t>
      </w:r>
    </w:p>
    <w:sectPr w:rsidR="00631F7C" w:rsidRPr="00802751" w:rsidSect="005F1876">
      <w:footerReference w:type="default" r:id="rId7"/>
      <w:pgSz w:w="15840" w:h="12240" w:orient="landscape"/>
      <w:pgMar w:top="1361" w:right="1077" w:bottom="1418" w:left="107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C59B6" w14:textId="77777777" w:rsidR="00F566B0" w:rsidRDefault="00F566B0">
      <w:pPr>
        <w:spacing w:after="0"/>
      </w:pPr>
      <w:r>
        <w:separator/>
      </w:r>
    </w:p>
  </w:endnote>
  <w:endnote w:type="continuationSeparator" w:id="0">
    <w:p w14:paraId="2D7344EF" w14:textId="77777777" w:rsidR="00F566B0" w:rsidRDefault="00F566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7840285"/>
      <w:docPartObj>
        <w:docPartGallery w:val="Page Numbers (Bottom of Page)"/>
        <w:docPartUnique/>
      </w:docPartObj>
    </w:sdtPr>
    <w:sdtContent>
      <w:p w14:paraId="3FCF583C" w14:textId="2418779C" w:rsidR="00633EB8" w:rsidRDefault="00633EB8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2CD0A040" w14:textId="77777777" w:rsidR="00633EB8" w:rsidRDefault="00633EB8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06FEE" w14:textId="77777777" w:rsidR="00F566B0" w:rsidRDefault="00F566B0">
      <w:r>
        <w:separator/>
      </w:r>
    </w:p>
  </w:footnote>
  <w:footnote w:type="continuationSeparator" w:id="0">
    <w:p w14:paraId="619E5FD3" w14:textId="77777777" w:rsidR="00F566B0" w:rsidRDefault="00F56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B7A4D3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5585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F0D"/>
    <w:rsid w:val="000418BC"/>
    <w:rsid w:val="000F3121"/>
    <w:rsid w:val="002740C1"/>
    <w:rsid w:val="00282864"/>
    <w:rsid w:val="00295E91"/>
    <w:rsid w:val="002B2A71"/>
    <w:rsid w:val="002D36CF"/>
    <w:rsid w:val="003174F4"/>
    <w:rsid w:val="003657B1"/>
    <w:rsid w:val="00590C13"/>
    <w:rsid w:val="005F1876"/>
    <w:rsid w:val="00631F7C"/>
    <w:rsid w:val="00633EB8"/>
    <w:rsid w:val="006771E9"/>
    <w:rsid w:val="006860BB"/>
    <w:rsid w:val="00742B11"/>
    <w:rsid w:val="00763020"/>
    <w:rsid w:val="007C20E0"/>
    <w:rsid w:val="007C3508"/>
    <w:rsid w:val="00802751"/>
    <w:rsid w:val="00895C91"/>
    <w:rsid w:val="008A437A"/>
    <w:rsid w:val="00BC1D51"/>
    <w:rsid w:val="00C2282C"/>
    <w:rsid w:val="00D35CFA"/>
    <w:rsid w:val="00D51C47"/>
    <w:rsid w:val="00D76035"/>
    <w:rsid w:val="00D91087"/>
    <w:rsid w:val="00DB53DE"/>
    <w:rsid w:val="00DF39FB"/>
    <w:rsid w:val="00E945F1"/>
    <w:rsid w:val="00F566B0"/>
    <w:rsid w:val="00FB515F"/>
    <w:rsid w:val="00FB5F0D"/>
    <w:rsid w:val="00FF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757005"/>
  <w15:docId w15:val="{135CC1E9-715F-43E9-88DD-8036256F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図表番号 (文字)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ae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f">
    <w:name w:val="header"/>
    <w:basedOn w:val="a"/>
    <w:link w:val="af0"/>
    <w:unhideWhenUsed/>
    <w:rsid w:val="00D7603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1"/>
    <w:link w:val="af"/>
    <w:rsid w:val="00D76035"/>
  </w:style>
  <w:style w:type="paragraph" w:styleId="af1">
    <w:name w:val="footer"/>
    <w:basedOn w:val="a"/>
    <w:link w:val="af2"/>
    <w:uiPriority w:val="99"/>
    <w:unhideWhenUsed/>
    <w:rsid w:val="00D76035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1"/>
    <w:link w:val="af1"/>
    <w:uiPriority w:val="99"/>
    <w:rsid w:val="00D76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田 英世</dc:creator>
  <cp:keywords/>
  <cp:lastModifiedBy>Kobayashi Akira</cp:lastModifiedBy>
  <cp:revision>3</cp:revision>
  <cp:lastPrinted>2022-10-21T00:59:00Z</cp:lastPrinted>
  <dcterms:created xsi:type="dcterms:W3CDTF">2022-10-21T02:25:00Z</dcterms:created>
  <dcterms:modified xsi:type="dcterms:W3CDTF">2022-10-21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